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widowControl/>
        <w:shd w:val="clear" w:color="auto" w:fill="FFFFFF"/>
        <w:spacing w:beforeAutospacing="0" w:after="315" w:afterAutospacing="0"/>
        <w:jc w:val="both"/>
        <w:rPr>
          <w:rFonts w:hint="default" w:cs="Times New Roman" w:asciiTheme="minorAscii" w:hAnsiTheme="minorAscii"/>
          <w:color w:val="0000FF"/>
          <w:szCs w:val="21"/>
        </w:rPr>
      </w:pPr>
      <w:r>
        <w:rPr>
          <w:rFonts w:hint="default" w:eastAsia="楷体" w:cs="Times New Roman" w:asciiTheme="minorAscii" w:hAnsiTheme="minorAscii"/>
          <w:b/>
          <w:bCs/>
          <w:color w:val="auto"/>
          <w:lang w:val="en-US" w:eastAsia="zh-CN"/>
        </w:rPr>
        <w:t>Supplement Table 1 Clinical features of patients with DNAP</w:t>
      </w:r>
      <w:r>
        <w:rPr>
          <w:rFonts w:hint="default" w:cs="Times New Roman" w:asciiTheme="minorAscii" w:hAnsiTheme="minorAscii"/>
          <w:color w:val="0000FF"/>
          <w:szCs w:val="21"/>
        </w:rPr>
        <w:t xml:space="preserve"> </w:t>
      </w:r>
    </w:p>
    <w:tbl>
      <w:tblPr>
        <w:tblStyle w:val="4"/>
        <w:tblpPr w:leftFromText="180" w:rightFromText="180" w:vertAnchor="text" w:horzAnchor="page" w:tblpXSpec="center" w:tblpY="171"/>
        <w:tblOverlap w:val="never"/>
        <w:tblW w:w="0" w:type="auto"/>
        <w:jc w:val="center"/>
        <w:tblBorders>
          <w:top w:val="single" w:color="auto" w:sz="12" w:space="0"/>
          <w:left w:val="none" w:color="auto" w:sz="6" w:space="0"/>
          <w:bottom w:val="single" w:color="auto" w:sz="4" w:space="0"/>
          <w:right w:val="none" w:color="auto" w:sz="6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"/>
        <w:gridCol w:w="1003"/>
        <w:gridCol w:w="1053"/>
        <w:gridCol w:w="1104"/>
        <w:gridCol w:w="684"/>
        <w:gridCol w:w="479"/>
        <w:gridCol w:w="541"/>
        <w:gridCol w:w="653"/>
        <w:gridCol w:w="653"/>
        <w:gridCol w:w="961"/>
        <w:gridCol w:w="868"/>
        <w:gridCol w:w="1021"/>
        <w:gridCol w:w="753"/>
        <w:gridCol w:w="848"/>
        <w:gridCol w:w="2076"/>
        <w:gridCol w:w="1095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38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No.</w:t>
            </w:r>
          </w:p>
        </w:tc>
        <w:tc>
          <w:tcPr>
            <w:tcW w:w="1003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sz w:val="15"/>
                <w:szCs w:val="15"/>
                <w:lang w:val="en-US" w:eastAsia="zh-CN"/>
              </w:rPr>
              <w:t>Duration/Relapse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cs="Times New Roman" w:asciiTheme="minorAscii" w:hAnsiTheme="minorAscii"/>
                <w:color w:val="auto"/>
                <w:lang w:val="en-US" w:eastAsia="zh-CN"/>
              </w:rPr>
            </w:pPr>
          </w:p>
        </w:tc>
        <w:tc>
          <w:tcPr>
            <w:tcW w:w="105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Phenotypes</w:t>
            </w:r>
          </w:p>
        </w:tc>
        <w:tc>
          <w:tcPr>
            <w:tcW w:w="110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Main clinical manifestation</w:t>
            </w:r>
          </w:p>
        </w:tc>
        <w:tc>
          <w:tcPr>
            <w:tcW w:w="3010" w:type="dxa"/>
            <w:gridSpan w:val="5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center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CSF</w:t>
            </w:r>
          </w:p>
        </w:tc>
        <w:tc>
          <w:tcPr>
            <w:tcW w:w="96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Infection/Cancer history</w:t>
            </w:r>
          </w:p>
        </w:tc>
        <w:tc>
          <w:tcPr>
            <w:tcW w:w="868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Cell targeted by antibodies</w:t>
            </w:r>
          </w:p>
        </w:tc>
        <w:tc>
          <w:tcPr>
            <w:tcW w:w="102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Antibody titers  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(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Serum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/CSF)</w:t>
            </w:r>
          </w:p>
        </w:tc>
        <w:tc>
          <w:tcPr>
            <w:tcW w:w="753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pStyle w:val="2"/>
              <w:ind w:left="0" w:leftChars="0" w:firstLine="0" w:firstLineChars="0"/>
              <w:rPr>
                <w:rFonts w:hint="default" w:cs="Times New Roman" w:asciiTheme="minorAscii" w:hAnsiTheme="minorAscii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GFAP/NFL</w:t>
            </w:r>
          </w:p>
          <w:p>
            <w:pPr>
              <w:pStyle w:val="2"/>
              <w:ind w:left="0" w:leftChars="0" w:firstLine="0" w:firstLineChars="0"/>
              <w:rPr>
                <w:rFonts w:hint="default" w:eastAsia="宋体" w:cs="Times New Roman" w:asciiTheme="minorAscii" w:hAnsiTheme="minorAscii"/>
                <w:color w:val="auto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(pg/ml)</w:t>
            </w:r>
          </w:p>
        </w:tc>
        <w:tc>
          <w:tcPr>
            <w:tcW w:w="848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 xml:space="preserve">Features of </w:t>
            </w:r>
            <w:r>
              <w:rPr>
                <w:rFonts w:hint="eastAsia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MRI</w:t>
            </w:r>
            <w:bookmarkStart w:id="0" w:name="_GoBack"/>
            <w:bookmarkEnd w:id="0"/>
          </w:p>
        </w:tc>
        <w:tc>
          <w:tcPr>
            <w:tcW w:w="207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lectromyography/electroencephalogram</w:t>
            </w:r>
          </w:p>
        </w:tc>
        <w:tc>
          <w:tcPr>
            <w:tcW w:w="1095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Immunotherapy, prognosis (mRS at onset / mRS at follow-up)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  <w:jc w:val="center"/>
        </w:trPr>
        <w:tc>
          <w:tcPr>
            <w:tcW w:w="38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cs="Times New Roman" w:asciiTheme="minorAscii" w:hAnsiTheme="minorAscii"/>
                <w:color w:val="auto"/>
                <w:sz w:val="20"/>
                <w:szCs w:val="20"/>
              </w:rPr>
            </w:pPr>
          </w:p>
        </w:tc>
        <w:tc>
          <w:tcPr>
            <w:tcW w:w="1003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cs="Times New Roman" w:asciiTheme="minorAscii" w:hAnsiTheme="minorAscii"/>
                <w:color w:val="auto"/>
                <w:sz w:val="20"/>
                <w:szCs w:val="20"/>
              </w:rPr>
            </w:pPr>
          </w:p>
        </w:tc>
        <w:tc>
          <w:tcPr>
            <w:tcW w:w="105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cs="Times New Roman" w:asciiTheme="minorAscii" w:hAnsiTheme="minorAscii"/>
                <w:color w:val="auto"/>
                <w:sz w:val="20"/>
                <w:szCs w:val="20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cs="Times New Roman" w:asciiTheme="minorAscii" w:hAnsiTheme="minorAscii"/>
                <w:color w:val="auto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Pressure (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mmH2O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4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 xml:space="preserve">WBC 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/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mm3</w:t>
            </w:r>
          </w:p>
        </w:tc>
        <w:tc>
          <w:tcPr>
            <w:tcW w:w="5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Protein (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mg/L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65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Glucose (mmol/L)</w:t>
            </w:r>
          </w:p>
        </w:tc>
        <w:tc>
          <w:tcPr>
            <w:tcW w:w="65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Chloride (mmol/L)</w:t>
            </w:r>
          </w:p>
        </w:tc>
        <w:tc>
          <w:tcPr>
            <w:tcW w:w="96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cs="Times New Roman" w:asciiTheme="minorAscii" w:hAnsiTheme="minorAscii"/>
                <w:color w:val="auto"/>
                <w:sz w:val="20"/>
                <w:szCs w:val="20"/>
              </w:rPr>
            </w:pPr>
          </w:p>
        </w:tc>
        <w:tc>
          <w:tcPr>
            <w:tcW w:w="868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eastAsia="宋体" w:cs="Times New Roman" w:asciiTheme="minorAscii" w:hAnsiTheme="minorAscii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0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cs="Times New Roman" w:asciiTheme="minorAscii" w:hAnsiTheme="minorAscii"/>
                <w:color w:val="auto"/>
                <w:sz w:val="20"/>
                <w:szCs w:val="20"/>
              </w:rPr>
            </w:pPr>
          </w:p>
        </w:tc>
        <w:tc>
          <w:tcPr>
            <w:tcW w:w="753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cs="Times New Roman" w:asciiTheme="minorAscii" w:hAnsiTheme="minorAscii"/>
                <w:color w:val="auto"/>
                <w:sz w:val="20"/>
                <w:szCs w:val="20"/>
              </w:rPr>
            </w:pPr>
          </w:p>
        </w:tc>
        <w:tc>
          <w:tcPr>
            <w:tcW w:w="848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cs="Times New Roman" w:asciiTheme="minorAscii" w:hAnsiTheme="minorAscii"/>
                <w:color w:val="auto"/>
                <w:sz w:val="20"/>
                <w:szCs w:val="20"/>
              </w:rPr>
            </w:pPr>
          </w:p>
        </w:tc>
        <w:tc>
          <w:tcPr>
            <w:tcW w:w="207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cs="Times New Roman" w:asciiTheme="minorAscii" w:hAnsiTheme="minorAscii"/>
                <w:color w:val="auto"/>
                <w:sz w:val="20"/>
                <w:szCs w:val="20"/>
              </w:rPr>
            </w:pPr>
          </w:p>
        </w:tc>
        <w:tc>
          <w:tcPr>
            <w:tcW w:w="1095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cs="Times New Roman" w:asciiTheme="minorAscii" w:hAnsiTheme="minorAscii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8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00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3 months/No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Encephalitis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, 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peripheral neuropathy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Decreased m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 xml:space="preserve">emory and 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limbs weakness</w:t>
            </w:r>
          </w:p>
        </w:tc>
        <w:tc>
          <w:tcPr>
            <w:tcW w:w="68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</w:rPr>
              <w:t>150</w:t>
            </w:r>
          </w:p>
        </w:tc>
        <w:tc>
          <w:tcPr>
            <w:tcW w:w="47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5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95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65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3.7</w:t>
            </w:r>
          </w:p>
        </w:tc>
        <w:tc>
          <w:tcPr>
            <w:tcW w:w="65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14</w:t>
            </w:r>
          </w:p>
        </w:tc>
        <w:tc>
          <w:tcPr>
            <w:tcW w:w="96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Astrocytes and neurofilament</w:t>
            </w:r>
          </w:p>
        </w:tc>
        <w:tc>
          <w:tcPr>
            <w:tcW w:w="102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Negative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/1:1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2443/549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bidi="ar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auto"/>
                <w:sz w:val="15"/>
                <w:szCs w:val="15"/>
                <w:shd w:val="clear" w:color="auto" w:fill="FFFFFF"/>
                <w:lang w:val="en-US" w:eastAsia="zh-CN"/>
              </w:rPr>
              <w:t>Enhancement in bilateral c</w:t>
            </w:r>
            <w:r>
              <w:rPr>
                <w:rFonts w:hint="default" w:eastAsia="宋体" w:cs="Times New Roman" w:asciiTheme="minorAscii" w:hAnsiTheme="minorAscii"/>
                <w:b w:val="0"/>
                <w:bCs w:val="0"/>
                <w:color w:val="auto"/>
                <w:sz w:val="15"/>
                <w:szCs w:val="15"/>
                <w:shd w:val="clear" w:color="auto" w:fill="FFFFFF"/>
                <w:lang w:val="en-US" w:eastAsia="zh-CN"/>
              </w:rPr>
              <w:t>orpus callosum and</w:t>
            </w:r>
            <w:r>
              <w:rPr>
                <w:rFonts w:hint="default" w:cs="Times New Roman" w:asciiTheme="minorAscii" w:hAnsiTheme="minorAscii"/>
                <w:b w:val="0"/>
                <w:bCs w:val="0"/>
                <w:color w:val="auto"/>
                <w:sz w:val="15"/>
                <w:szCs w:val="15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eastAsia="宋体" w:cs="Times New Roman" w:asciiTheme="minorAscii" w:hAnsiTheme="minorAscii"/>
                <w:b w:val="0"/>
                <w:bCs w:val="0"/>
                <w:color w:val="auto"/>
                <w:sz w:val="15"/>
                <w:szCs w:val="15"/>
                <w:shd w:val="clear" w:color="auto" w:fill="FFFFFF"/>
                <w:lang w:val="en-US" w:eastAsia="zh-CN"/>
              </w:rPr>
              <w:t>occipital lobe</w:t>
            </w:r>
            <w:r>
              <w:rPr>
                <w:rFonts w:hint="default" w:cs="Times New Roman" w:asciiTheme="minorAscii" w:hAnsiTheme="minorAscii"/>
                <w:b w:val="0"/>
                <w:bCs w:val="0"/>
                <w:color w:val="auto"/>
                <w:sz w:val="15"/>
                <w:szCs w:val="15"/>
                <w:shd w:val="clear" w:color="auto" w:fill="FFFFFF"/>
                <w:lang w:val="en-US" w:eastAsia="zh-CN"/>
              </w:rPr>
              <w:t>s</w:t>
            </w:r>
          </w:p>
        </w:tc>
        <w:tc>
          <w:tcPr>
            <w:tcW w:w="207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EEG:Increased diffuse waves; EMG: symmetrical peripheral neuropathy of limbs, involving motor and sensation, mainly demyelinating and secondary axonal degeneration.</w:t>
            </w:r>
          </w:p>
        </w:tc>
        <w:tc>
          <w:tcPr>
            <w:tcW w:w="109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Steriod (3 months) and MMF (1 month); 5/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3 years/Y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ncephalomyeliti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Epilepsy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, impaired cognition and limb weaknes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15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3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3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Suspected lung cance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Astrocyt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:450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/1: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 xml:space="preserve">2892/621;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T2: 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Abnormal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 high signals in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 xml:space="preserve"> left frontal lobe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 xml:space="preserve"> right hippocampus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 and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 xml:space="preserve"> cervical spinal cor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EEG: Left frontal lobe and bilateral temporal lobe spikes; EMG: right ulnar nerve and median nerve injury, demyelination, and abnormal SSR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Steriod (3 years) and MMF (2 weeks), rituximab (2 times),; 2/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 month/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ncephaliti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Consciousness disorders, seizures, dizzines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1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7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26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3.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Astrocytes and neurofilam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1:320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/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Negativ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659/3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T2: Bilateral hippocampal abnormal high signals, cerebral atrophy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asciiTheme="minorAscii" w:hAnsiTheme="minorAscii"/>
                <w:color w:val="auto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Steriod (1 week); 4/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 months/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ncephaliti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Abnormal behavior, drowsiness, headache, nause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1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3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14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4.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1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COVID-19 infect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Astrocyt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1:100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/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Negativ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005/1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Norma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EEG: mild to moderate abnormality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; 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 xml:space="preserve">EMG: 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abnormal 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SSR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Steriod (1 week); 2/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 month/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ncephaliti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B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ehavioral abnormalities, decreased memory, and blurred consciousnes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22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2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65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3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Herpes simplex virus infect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Astrocyt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1:100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/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:3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3214/13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auto"/>
                <w:kern w:val="2"/>
                <w:sz w:val="15"/>
                <w:szCs w:val="15"/>
                <w:lang w:val="en-US" w:eastAsia="zh-CN" w:bidi="ar"/>
              </w:rPr>
              <w:t>T2: Abnormal high signals in t</w:t>
            </w:r>
            <w:r>
              <w:rPr>
                <w:rFonts w:hint="default" w:cs="Times New Roman" w:asciiTheme="minorAscii" w:hAnsiTheme="minorAscii"/>
                <w:b w:val="0"/>
                <w:bCs w:val="0"/>
                <w:color w:val="auto"/>
                <w:kern w:val="2"/>
                <w:sz w:val="15"/>
                <w:szCs w:val="15"/>
                <w:lang w:bidi="ar"/>
              </w:rPr>
              <w:t>he right temporal lobe</w:t>
            </w:r>
            <w:r>
              <w:rPr>
                <w:rFonts w:hint="default" w:cs="Times New Roman" w:asciiTheme="minorAscii" w:hAnsiTheme="minorAscii"/>
                <w:b w:val="0"/>
                <w:bCs w:val="0"/>
                <w:color w:val="auto"/>
                <w:kern w:val="2"/>
                <w:sz w:val="15"/>
                <w:szCs w:val="15"/>
                <w:lang w:val="en-US" w:eastAsia="zh-CN" w:bidi="ar"/>
              </w:rPr>
              <w:t>.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EEG: severe abnormality with slow spike wave release; EMG: NA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IVMP (9 days), IVIG (3 days); 4/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5 years/Y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E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bidi="ar"/>
              </w:rPr>
              <w:t>ncephaliti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Epilepsy,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bidi="ar"/>
              </w:rPr>
              <w:t>behavioral abnormalities,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32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bidi="ar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3.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  <w:t>N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Astrocyt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:320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bidi="ar"/>
              </w:rPr>
              <w:t>/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Negativ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2376/2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Bilateral temporal abnormalitie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EEG: severe abnormality, sharp wave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s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,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 and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 xml:space="preserve"> slow wave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s; EMG: NA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Steroid (13 weeks); ,3/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 month/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ncephaliti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Epilepsy 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and blurred consciousnes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19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1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114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3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Astrocyt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1: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320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/1: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776/3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T2: Abnormal high signals in the subcortical area of the right temporal lob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EEG: moderately abnormal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; 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EMG: normal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Steroid (2 weeks); 3/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 year/Y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E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bidi="ar"/>
              </w:rPr>
              <w:t>ncephaliti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bidi="ar"/>
              </w:rPr>
              <w:t>Memory decline, sleep disorder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bidi="ar"/>
              </w:rPr>
              <w:t>15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bidi="ar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bidi="ar"/>
              </w:rPr>
              <w:t>35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3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  <w:t>N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Astrocyt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:320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bidi="ar"/>
              </w:rPr>
              <w:t>/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Negativ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401/3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T2: Multiple white matter lesion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EEG/EMG: normal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No immunotherapy; 2/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2 years/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B</w:t>
            </w:r>
            <w:r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rainstem encephaliti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Dizziness and ataxi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29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35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3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Astrocytes and neuron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1: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3200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/1: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3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2212/2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T2: Brainstem abnormality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ind w:left="0" w:leftChars="0" w:firstLine="0" w:firstLineChars="0"/>
              <w:rPr>
                <w:rFonts w:hint="default" w:cs="Times New Roman" w:asciiTheme="minorAscii" w:hAnsiTheme="minorAscii"/>
                <w:color w:val="auto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EEG: severe abnormality, mainly slow wave; EMG: normal 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Steroid (12 weeks); 1/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4 months/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Peripheral neuropathy, optic neuritis, myeliti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Limb numbness, weakness, and decreased visio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4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449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3.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Suspected lung cance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Astrocytes and neuron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Negative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/1: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159/4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ind w:left="0" w:leftChars="0" w:firstLine="0" w:firstLineChars="0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T2: Lesions</w:t>
            </w:r>
            <w:r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 at the C4-6 levels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 of </w:t>
            </w:r>
            <w:r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spinal cord</w:t>
            </w:r>
          </w:p>
          <w:p>
            <w:pPr>
              <w:pStyle w:val="2"/>
              <w:ind w:left="0" w:leftChars="0" w:firstLine="0" w:firstLineChars="0"/>
              <w:rPr>
                <w:rFonts w:hint="default" w:cs="Times New Roman" w:asciiTheme="minorAscii" w:hAnsiTheme="minorAscii"/>
                <w:color w:val="auto"/>
                <w:lang w:val="en-US" w:eastAsia="zh-CN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EEG: normal; EMG: severe peripheral nerve damage, involving motor and sensory fibers, coexisting with demyelination and axonal injury; VEP abnormality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Steroid (8 months), 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Immunoadsorption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 (2 times)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 xml:space="preserve"> and MMF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 (1 week); 5/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3 months/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Movement disorder, p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eripheral neuropathy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, myositi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Tremor and limb weaknes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18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24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4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COVID-19 infect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Astrocyt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1:10000/1:1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913/3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Non-specific lesion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EEG: NA; EMG:  abnormality in the right ulnar nerve and SSR; BAEP abnormality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Steroid (3 months), IVIG (1 day), IVMP (5 days) and immunoadsorption (3 times); 3/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2 years/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Movement disorder and myasthenia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U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nstable walking, confusion, and bulbar paralysi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9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04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3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Astrocyt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1:10000/1: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4010/7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NA, but CT suggested mass in pineal body and white matter lesions.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Steroid (2 weeks), IVIG (5 days), IVMP (5 days); 5/4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2 years/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 xml:space="preserve">Movement disorder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bidi="ar"/>
              </w:rPr>
              <w:t>Slowness of movement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, numbness in lower extremity and sacrococcygeal region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bidi="ar"/>
              </w:rPr>
              <w:t>1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0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23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4.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Astrocyt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:10/1: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8496/3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Enlarged ventricles and cerebral atrophy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EEG: normal; EMG: SSR abnormality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No immunotherapy; 4/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2 months/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Movement disorder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Head involuntary movement and lower extremity numbness and weaknes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4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b/>
                <w:bCs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27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4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COVID-19 infect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Astrocyt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1:320/1: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2548/3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Non-specific lesion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Normal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Steroid (1 week); 1/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3 months/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M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  <w:t>yeloradiculiti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lower extremity pain and weaknes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2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3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3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3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herpes simplex virus history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Astrocyt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1:10000/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Negativ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1583/735;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Abnormal meningeal enhancement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EEG: NA; EMG: SSR abnormality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Steroid (2 months), IVIG (5 days); 4/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7 months/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Ataxi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  <w:t>Unstable walking and bulbar paralysi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1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8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16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4.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Astrocytes and neuron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1:3200/1:0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967/19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Non-specific lesion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EEG: NA; EMG: SSR abnormality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Steroid (3 months); 4/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27 months/Y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 xml:space="preserve">ALS like disease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Limbs weakness and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  <w:t xml:space="preserve"> atrophy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  <w:t>17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  <w:t>39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  <w:t>3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  <w:t>1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Post-vaccinat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 xml:space="preserve">Astrocytes 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and neuron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:10000/1: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930/16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Non-specific lesion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EEG: NA; EMG: widespread motor nerve involvement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Steroid (17 weeks), IVMP (5 days), MMF (1 week), IVIG (3 days), rituximab (2 times), immunoadsorption (6 times) ; 4/4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2 years/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 xml:space="preserve">ALS like disease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Limbs weakness and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  <w:t xml:space="preserve"> atrophy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5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68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4.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Post-vaccinat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Astrocyt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bidi="ar"/>
              </w:rPr>
              <w:t>1:1000/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Negativ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asciiTheme="minorAscii" w:hAnsiTheme="minorAscii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1938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/1749</w:t>
            </w:r>
          </w:p>
          <w:p>
            <w:pPr>
              <w:pStyle w:val="2"/>
              <w:ind w:firstLine="420" w:firstLineChars="200"/>
              <w:rPr>
                <w:rFonts w:hint="default" w:asciiTheme="minorAscii" w:hAnsiTheme="minorAscii"/>
                <w:lang w:val="en-US" w:eastAsia="zh-CN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Non-specific lesion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EEG: normal; EMG: widespread motor nerve involvement, abnormal myelin conduction and SSR; VEP abnormality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No immunotherapy; 3/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6 years/Y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Myeliti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Limb numbness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 and 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weaknes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8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22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2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Astrocyt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Negative/1:3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ind w:left="0" w:leftChars="0" w:firstLine="0" w:firstLineChars="0"/>
              <w:rPr>
                <w:rFonts w:hint="default" w:asciiTheme="minorAscii" w:hAnsiTheme="minorAscii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6277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/2334;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Abnormal enhancement at the C1-3 levels of </w:t>
            </w:r>
            <w:r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spinal cor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EEG: normal; EMG: normal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Steroid (6 years), rituximab (2 times); 3/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6 months/Y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ALS like diseas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Limb numbness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, 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/>
              </w:rPr>
              <w:t xml:space="preserve">atrophy 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and 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weaknes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22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01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3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eastAsia="宋体" w:cs="Helvetica" w:asciiTheme="minorAscii" w:hAnsiTheme="minorAscii"/>
                <w:i w:val="0"/>
                <w:iCs w:val="0"/>
                <w:caps w:val="0"/>
                <w:color w:val="333333"/>
                <w:spacing w:val="0"/>
                <w:sz w:val="14"/>
                <w:szCs w:val="14"/>
                <w:shd w:val="clear" w:fill="FFFFFF"/>
                <w:lang w:val="en-US" w:eastAsia="zh-CN"/>
              </w:rPr>
              <w:t>U</w:t>
            </w:r>
            <w:r>
              <w:rPr>
                <w:rFonts w:hint="default" w:eastAsia="Helvetica" w:cs="Helvetica" w:asciiTheme="minorAscii" w:hAnsiTheme="minorAscii"/>
                <w:i w:val="0"/>
                <w:iCs w:val="0"/>
                <w:caps w:val="0"/>
                <w:color w:val="333333"/>
                <w:spacing w:val="0"/>
                <w:sz w:val="14"/>
                <w:szCs w:val="14"/>
                <w:shd w:val="clear" w:fill="FFFFFF"/>
              </w:rPr>
              <w:t>pper respiratory tract infect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Astrocytes and neurofilam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:100/1: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ind w:left="0" w:leftChars="0" w:firstLine="0" w:firstLineChars="0"/>
              <w:rPr>
                <w:rFonts w:hint="default" w:asciiTheme="minorAscii" w:hAnsiTheme="minorAscii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2447/2274;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Non-specific lesion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ind w:left="150" w:hanging="150" w:hangingChars="100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EEG: normal; EMG: neurogenic damage in the medullary, cervical, and thoracic segment of spinal cord (anterior horn or anterior root), and bilateral ulnar nerve elbow damag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Steroid (6 months), ofatumumab (2 months) and immunoadsorption (4 times); 3/1；ALS 36/4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38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21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2 months/ Yes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Myelitis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Limb numbness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 and </w:t>
            </w: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bidi="ar"/>
              </w:rPr>
              <w:t>weakness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35</w:t>
            </w: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275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4.8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18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/>
              </w:rPr>
              <w:t>COVID-19 infection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Astrocytes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:1/Negative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pStyle w:val="2"/>
              <w:ind w:left="0" w:leftChars="0" w:firstLine="0" w:firstLineChars="0"/>
              <w:rPr>
                <w:rFonts w:hint="default" w:asciiTheme="minorAscii" w:hAnsiTheme="minorAscii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1620/2463; 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T2: Lesions at the C2-4 and T1-4 levels of </w:t>
            </w:r>
            <w:r>
              <w:rPr>
                <w:rFonts w:hint="default" w:eastAsia="宋体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spinal cord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EEG: moderate abnormality; EMG: abnormal SSR in limbs and abnormal SEP above T12.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both"/>
              <w:textAlignment w:val="auto"/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5"/>
                <w:szCs w:val="15"/>
                <w:lang w:val="en-US" w:eastAsia="zh-CN" w:bidi="ar"/>
              </w:rPr>
              <w:t>Steroid (2 months), MMP (1 week) and immunoadsorption (2 times); 3/0</w:t>
            </w:r>
          </w:p>
        </w:tc>
      </w:tr>
    </w:tbl>
    <w:p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cs="Times New Roman"/>
          <w:lang w:val="en-US" w:eastAsia="zh-CN"/>
        </w:rPr>
        <w:t>F: female; M: male; MRI: magnetic resonance imaging; ALS: amyotrophic lateral sclerosis; EEG: electromyography; EMG: electroencephalogram; SSR: sympathetic skin response; VEP: visually-evoked potential; BAEP: brain stem auditory evoked potential; SEP: somatosensory evoked potentials; mRS: modified Rankin Scale; MMF: mycophenolate mofetil; IVMP: intravenous high-dose methylprednisolone; IVIG: intravenous immunoglobulin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M1MTI3ZWRkODE4ZWIzNmVkNTA0OWQ5MGFiYmQ2NGIifQ=="/>
  </w:docVars>
  <w:rsids>
    <w:rsidRoot w:val="00000000"/>
    <w:rsid w:val="017B5158"/>
    <w:rsid w:val="0D73797E"/>
    <w:rsid w:val="14951AEA"/>
    <w:rsid w:val="1975252A"/>
    <w:rsid w:val="1A7B2ECC"/>
    <w:rsid w:val="32EC3150"/>
    <w:rsid w:val="391A765C"/>
    <w:rsid w:val="39960698"/>
    <w:rsid w:val="3A790494"/>
    <w:rsid w:val="3A7A22D4"/>
    <w:rsid w:val="403B4CD6"/>
    <w:rsid w:val="43772E74"/>
    <w:rsid w:val="462C4CBF"/>
    <w:rsid w:val="490C55BE"/>
    <w:rsid w:val="4B940C86"/>
    <w:rsid w:val="4F102722"/>
    <w:rsid w:val="4F166C17"/>
    <w:rsid w:val="53005A35"/>
    <w:rsid w:val="54477ADB"/>
    <w:rsid w:val="6056102F"/>
    <w:rsid w:val="640459A3"/>
    <w:rsid w:val="6B2651A8"/>
    <w:rsid w:val="6B585ACF"/>
    <w:rsid w:val="6D153F30"/>
    <w:rsid w:val="75F0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Indent"/>
    <w:basedOn w:val="1"/>
    <w:autoRedefine/>
    <w:qFormat/>
    <w:uiPriority w:val="0"/>
    <w:pPr>
      <w:ind w:firstLine="420" w:firstLineChars="200"/>
    </w:pPr>
    <w:rPr>
      <w:rFonts w:ascii="Times New Roman" w:hAnsi="Times New Roman" w:eastAsia="宋体" w:cs="Times New Roman"/>
    </w:rPr>
  </w:style>
  <w:style w:type="paragraph" w:styleId="3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14:26:00Z</dcterms:created>
  <dc:creator>LpLpLph</dc:creator>
  <cp:lastModifiedBy>lin</cp:lastModifiedBy>
  <dcterms:modified xsi:type="dcterms:W3CDTF">2024-07-17T03:49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A51D806A0B14D14A03BE485CAC73D7F_13</vt:lpwstr>
  </property>
</Properties>
</file>